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D3889" w14:textId="2A7BD04B" w:rsidR="00764213" w:rsidRDefault="00764213"/>
    <w:p w14:paraId="3AD96D8D" w14:textId="6AF29122" w:rsidR="00764213" w:rsidRDefault="00D0421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EBA4FF" wp14:editId="5225DF7E">
                <wp:simplePos x="0" y="0"/>
                <wp:positionH relativeFrom="margin">
                  <wp:posOffset>52705</wp:posOffset>
                </wp:positionH>
                <wp:positionV relativeFrom="paragraph">
                  <wp:posOffset>19685</wp:posOffset>
                </wp:positionV>
                <wp:extent cx="9483725" cy="531495"/>
                <wp:effectExtent l="0" t="0" r="3175" b="190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3725" cy="531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88D53F" w14:textId="0C6B8B44" w:rsidR="00764213" w:rsidRPr="00204CD8" w:rsidRDefault="00204CD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204CD8">
                              <w:rPr>
                                <w:sz w:val="28"/>
                                <w:szCs w:val="28"/>
                              </w:rPr>
                              <w:t>Table</w:t>
                            </w:r>
                            <w:r w:rsidR="00A66B34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B30B7E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="009B24B1">
                              <w:rPr>
                                <w:sz w:val="28"/>
                                <w:szCs w:val="28"/>
                              </w:rPr>
                              <w:t>9</w:t>
                            </w:r>
                            <w:r w:rsidRPr="00204CD8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D04211">
                              <w:rPr>
                                <w:sz w:val="28"/>
                                <w:szCs w:val="28"/>
                              </w:rPr>
                              <w:t xml:space="preserve">Subgroup for </w:t>
                            </w:r>
                            <w:r w:rsidRPr="00204CD8">
                              <w:rPr>
                                <w:sz w:val="28"/>
                                <w:szCs w:val="28"/>
                              </w:rPr>
                              <w:t xml:space="preserve">the </w:t>
                            </w:r>
                            <w:r w:rsidR="00615894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204CD8">
                              <w:rPr>
                                <w:sz w:val="28"/>
                                <w:szCs w:val="28"/>
                              </w:rPr>
                              <w:t>ens</w:t>
                            </w:r>
                            <w:r w:rsidR="00BA4859">
                              <w:rPr>
                                <w:sz w:val="28"/>
                                <w:szCs w:val="28"/>
                              </w:rPr>
                              <w:t xml:space="preserve">, </w:t>
                            </w:r>
                            <w:r w:rsidR="00615894">
                              <w:rPr>
                                <w:sz w:val="28"/>
                                <w:szCs w:val="28"/>
                              </w:rPr>
                              <w:t>F</w:t>
                            </w:r>
                            <w:r w:rsidRPr="00204CD8">
                              <w:rPr>
                                <w:sz w:val="28"/>
                                <w:szCs w:val="28"/>
                              </w:rPr>
                              <w:t>pr</w:t>
                            </w:r>
                            <w:r w:rsidR="00FF3853">
                              <w:rPr>
                                <w:sz w:val="28"/>
                                <w:szCs w:val="28"/>
                              </w:rPr>
                              <w:t>,</w:t>
                            </w:r>
                            <w:r w:rsidR="00615894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FF3853">
                              <w:rPr>
                                <w:sz w:val="28"/>
                                <w:szCs w:val="28"/>
                              </w:rPr>
                              <w:t xml:space="preserve">AUSROC (AUC) </w:t>
                            </w:r>
                            <w:r w:rsidR="00615894">
                              <w:rPr>
                                <w:sz w:val="28"/>
                                <w:szCs w:val="28"/>
                              </w:rPr>
                              <w:t>and DOR</w:t>
                            </w:r>
                            <w:r w:rsidR="00364BD1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204CD8">
                              <w:rPr>
                                <w:sz w:val="28"/>
                                <w:szCs w:val="28"/>
                              </w:rPr>
                              <w:t xml:space="preserve">of </w:t>
                            </w:r>
                            <w:r w:rsidR="00D04211">
                              <w:rPr>
                                <w:sz w:val="28"/>
                                <w:szCs w:val="28"/>
                              </w:rPr>
                              <w:t xml:space="preserve">detection technology of </w:t>
                            </w:r>
                            <w:r w:rsidR="00A77507">
                              <w:rPr>
                                <w:sz w:val="28"/>
                                <w:szCs w:val="28"/>
                              </w:rPr>
                              <w:t>pan-</w:t>
                            </w:r>
                            <w:r w:rsidRPr="00204CD8">
                              <w:rPr>
                                <w:sz w:val="28"/>
                                <w:szCs w:val="28"/>
                              </w:rPr>
                              <w:t>cancer</w:t>
                            </w:r>
                            <w:r w:rsidR="00393B3A">
                              <w:rPr>
                                <w:sz w:val="28"/>
                                <w:szCs w:val="28"/>
                              </w:rPr>
                              <w:t xml:space="preserve"> by bivariate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BA4F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.15pt;margin-top:1.55pt;width:746.75pt;height:41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" stroked="f">
                <v:textbox>
                  <w:txbxContent>
                    <w:p w14:paraId="4088D53F" w14:textId="0C6B8B44" w:rsidR="00764213" w:rsidRPr="00204CD8" w:rsidRDefault="00204CD8">
                      <w:pPr>
                        <w:rPr>
                          <w:sz w:val="28"/>
                          <w:szCs w:val="28"/>
                        </w:rPr>
                      </w:pPr>
                      <w:r w:rsidRPr="00204CD8">
                        <w:rPr>
                          <w:sz w:val="28"/>
                          <w:szCs w:val="28"/>
                        </w:rPr>
                        <w:t>Table</w:t>
                      </w:r>
                      <w:r w:rsidR="00A66B34">
                        <w:rPr>
                          <w:sz w:val="28"/>
                          <w:szCs w:val="28"/>
                        </w:rPr>
                        <w:t xml:space="preserve"> </w:t>
                      </w:r>
                      <w:r w:rsidR="00B30B7E">
                        <w:rPr>
                          <w:sz w:val="28"/>
                          <w:szCs w:val="28"/>
                        </w:rPr>
                        <w:t>S</w:t>
                      </w:r>
                      <w:r w:rsidR="009B24B1">
                        <w:rPr>
                          <w:sz w:val="28"/>
                          <w:szCs w:val="28"/>
                        </w:rPr>
                        <w:t>9</w:t>
                      </w:r>
                      <w:r w:rsidRPr="00204CD8">
                        <w:rPr>
                          <w:sz w:val="28"/>
                          <w:szCs w:val="28"/>
                        </w:rPr>
                        <w:t xml:space="preserve"> </w:t>
                      </w:r>
                      <w:r w:rsidR="00D04211">
                        <w:rPr>
                          <w:sz w:val="28"/>
                          <w:szCs w:val="28"/>
                        </w:rPr>
                        <w:t xml:space="preserve">Subgroup for </w:t>
                      </w:r>
                      <w:r w:rsidRPr="00204CD8">
                        <w:rPr>
                          <w:sz w:val="28"/>
                          <w:szCs w:val="28"/>
                        </w:rPr>
                        <w:t xml:space="preserve">the </w:t>
                      </w:r>
                      <w:r w:rsidR="00615894">
                        <w:rPr>
                          <w:sz w:val="28"/>
                          <w:szCs w:val="28"/>
                        </w:rPr>
                        <w:t>S</w:t>
                      </w:r>
                      <w:r w:rsidRPr="00204CD8">
                        <w:rPr>
                          <w:sz w:val="28"/>
                          <w:szCs w:val="28"/>
                        </w:rPr>
                        <w:t>ens</w:t>
                      </w:r>
                      <w:r w:rsidR="00BA4859">
                        <w:rPr>
                          <w:sz w:val="28"/>
                          <w:szCs w:val="28"/>
                        </w:rPr>
                        <w:t xml:space="preserve">, </w:t>
                      </w:r>
                      <w:r w:rsidR="00615894">
                        <w:rPr>
                          <w:sz w:val="28"/>
                          <w:szCs w:val="28"/>
                        </w:rPr>
                        <w:t>F</w:t>
                      </w:r>
                      <w:r w:rsidRPr="00204CD8">
                        <w:rPr>
                          <w:sz w:val="28"/>
                          <w:szCs w:val="28"/>
                        </w:rPr>
                        <w:t>pr</w:t>
                      </w:r>
                      <w:r w:rsidR="00FF3853">
                        <w:rPr>
                          <w:sz w:val="28"/>
                          <w:szCs w:val="28"/>
                        </w:rPr>
                        <w:t>,</w:t>
                      </w:r>
                      <w:r w:rsidR="00615894">
                        <w:rPr>
                          <w:sz w:val="28"/>
                          <w:szCs w:val="28"/>
                        </w:rPr>
                        <w:t xml:space="preserve"> </w:t>
                      </w:r>
                      <w:r w:rsidR="00FF3853">
                        <w:rPr>
                          <w:sz w:val="28"/>
                          <w:szCs w:val="28"/>
                        </w:rPr>
                        <w:t xml:space="preserve">AUSROC (AUC) </w:t>
                      </w:r>
                      <w:r w:rsidR="00615894">
                        <w:rPr>
                          <w:sz w:val="28"/>
                          <w:szCs w:val="28"/>
                        </w:rPr>
                        <w:t>and DOR</w:t>
                      </w:r>
                      <w:r w:rsidR="00364BD1">
                        <w:rPr>
                          <w:sz w:val="28"/>
                          <w:szCs w:val="28"/>
                        </w:rPr>
                        <w:t xml:space="preserve"> </w:t>
                      </w:r>
                      <w:r w:rsidRPr="00204CD8">
                        <w:rPr>
                          <w:sz w:val="28"/>
                          <w:szCs w:val="28"/>
                        </w:rPr>
                        <w:t xml:space="preserve">of </w:t>
                      </w:r>
                      <w:r w:rsidR="00D04211">
                        <w:rPr>
                          <w:sz w:val="28"/>
                          <w:szCs w:val="28"/>
                        </w:rPr>
                        <w:t xml:space="preserve">detection technology of </w:t>
                      </w:r>
                      <w:r w:rsidR="00A77507">
                        <w:rPr>
                          <w:sz w:val="28"/>
                          <w:szCs w:val="28"/>
                        </w:rPr>
                        <w:t>pan-</w:t>
                      </w:r>
                      <w:r w:rsidRPr="00204CD8">
                        <w:rPr>
                          <w:sz w:val="28"/>
                          <w:szCs w:val="28"/>
                        </w:rPr>
                        <w:t>cancer</w:t>
                      </w:r>
                      <w:r w:rsidR="00393B3A">
                        <w:rPr>
                          <w:sz w:val="28"/>
                          <w:szCs w:val="28"/>
                        </w:rPr>
                        <w:t xml:space="preserve"> by bivariate mode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FADC8EC" w14:textId="31AEF7E7" w:rsidR="00764213" w:rsidRDefault="00764213"/>
    <w:p w14:paraId="7108CB59" w14:textId="77777777" w:rsidR="00764213" w:rsidRDefault="00764213" w:rsidP="00034B7C">
      <w:pPr>
        <w:jc w:val="center"/>
      </w:pPr>
    </w:p>
    <w:tbl>
      <w:tblPr>
        <w:tblW w:w="13963" w:type="dxa"/>
        <w:tblLook w:val="04A0" w:firstRow="1" w:lastRow="0" w:firstColumn="1" w:lastColumn="0" w:noHBand="0" w:noVBand="1"/>
      </w:tblPr>
      <w:tblGrid>
        <w:gridCol w:w="1040"/>
        <w:gridCol w:w="1795"/>
        <w:gridCol w:w="728"/>
        <w:gridCol w:w="1040"/>
        <w:gridCol w:w="1040"/>
        <w:gridCol w:w="1040"/>
        <w:gridCol w:w="1040"/>
        <w:gridCol w:w="1040"/>
        <w:gridCol w:w="1443"/>
        <w:gridCol w:w="993"/>
        <w:gridCol w:w="684"/>
        <w:gridCol w:w="1040"/>
        <w:gridCol w:w="1040"/>
      </w:tblGrid>
      <w:tr w:rsidR="007B37BB" w:rsidRPr="00764213" w14:paraId="65FDA60B" w14:textId="5B15F69F" w:rsidTr="00340CD5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7DA3B" w14:textId="77777777" w:rsidR="007B37BB" w:rsidRPr="00B965A3" w:rsidRDefault="007B37BB" w:rsidP="008D433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Tech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C04EA" w14:textId="6F80564F" w:rsidR="007B37BB" w:rsidRPr="00B965A3" w:rsidRDefault="007B37BB" w:rsidP="008D433B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/>
                <w:kern w:val="0"/>
                <w:sz w:val="22"/>
              </w:rPr>
              <w:t>N</w:t>
            </w: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umber of data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56C08" w14:textId="4FE96373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/>
                <w:kern w:val="0"/>
                <w:sz w:val="22"/>
              </w:rPr>
              <w:t>S</w:t>
            </w: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en</w:t>
            </w:r>
            <w:r w:rsidR="002A4C8C">
              <w:rPr>
                <w:rFonts w:ascii="等线" w:eastAsia="等线" w:hAnsi="等线" w:cs="宋体" w:hint="eastAsia"/>
                <w:kern w:val="0"/>
                <w:sz w:val="22"/>
              </w:rPr>
              <w:t>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FE65BD" w14:textId="0FEB0C02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/>
                <w:kern w:val="0"/>
                <w:sz w:val="22"/>
              </w:rPr>
              <w:t>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20702" w14:textId="57FC586C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/>
                <w:kern w:val="0"/>
                <w:sz w:val="22"/>
              </w:rPr>
              <w:t>U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3C199" w14:textId="463CCBB5" w:rsidR="007B37BB" w:rsidRPr="00B965A3" w:rsidRDefault="00E52103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Fp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6FDAD" w14:textId="0D02D630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/>
                <w:kern w:val="0"/>
                <w:sz w:val="22"/>
              </w:rPr>
              <w:t>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E8954" w14:textId="40DFB26C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/>
                <w:kern w:val="0"/>
                <w:sz w:val="22"/>
              </w:rPr>
              <w:t>UL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706D4" w14:textId="44AC88F1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Iv2</w:t>
            </w:r>
            <w:r w:rsidR="00340CD5" w:rsidRPr="00B965A3"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  <w:r w:rsidR="00340CD5" w:rsidRPr="00B965A3">
              <w:t>(Z and 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5BCFCF" w14:textId="2955F79B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D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OR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B3F69E" w14:textId="634B5430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/>
                <w:kern w:val="0"/>
                <w:sz w:val="22"/>
              </w:rPr>
              <w:t>L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84217B" w14:textId="5BE9AC0C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/>
                <w:kern w:val="0"/>
                <w:sz w:val="22"/>
              </w:rPr>
              <w:t>U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A319AF" w14:textId="79913951" w:rsidR="007B37BB" w:rsidRPr="00B965A3" w:rsidRDefault="007B37BB" w:rsidP="008D433B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UC</w:t>
            </w:r>
          </w:p>
        </w:tc>
      </w:tr>
      <w:tr w:rsidR="007B37BB" w:rsidRPr="00764213" w14:paraId="7F80EED5" w14:textId="301D4C4E" w:rsidTr="00340CD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D939" w14:textId="77777777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48C2" w14:textId="0C6F277A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="00623510" w:rsidRPr="00B965A3">
              <w:rPr>
                <w:rFonts w:ascii="等线" w:eastAsia="等线" w:hAnsi="等线" w:cs="宋体"/>
                <w:kern w:val="0"/>
                <w:sz w:val="22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0747" w14:textId="076BBA4C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5</w:t>
            </w:r>
            <w:r w:rsidR="002276BB" w:rsidRPr="00B965A3">
              <w:rPr>
                <w:rFonts w:ascii="等线" w:eastAsia="等线" w:hAnsi="等线" w:cs="宋体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0F9A" w14:textId="2877BEC9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4</w:t>
            </w:r>
            <w:r w:rsidR="002276BB" w:rsidRPr="00B965A3">
              <w:rPr>
                <w:rFonts w:ascii="等线" w:eastAsia="等线" w:hAnsi="等线" w:cs="宋体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47E" w14:textId="5568D433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5E7" w14:textId="36F2EDC2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0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9C6" w14:textId="49327D91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0</w:t>
            </w:r>
            <w:r w:rsidR="002276BB" w:rsidRPr="00B965A3">
              <w:rPr>
                <w:rFonts w:ascii="等线" w:eastAsia="等线" w:hAnsi="等线" w:cs="宋体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604" w14:textId="73DF57A3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0D0F" w14:textId="77777777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4.6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BF42" w14:textId="189019E8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14.</w:t>
            </w:r>
            <w:r w:rsidR="002276BB" w:rsidRPr="00B965A3">
              <w:rPr>
                <w:rFonts w:ascii="等线" w:eastAsia="等线" w:hAnsi="等线"/>
                <w:sz w:val="22"/>
              </w:rPr>
              <w:t>2</w:t>
            </w:r>
            <w:r w:rsidRPr="00B965A3">
              <w:rPr>
                <w:rFonts w:ascii="等线" w:eastAsia="等线" w:hAnsi="等线"/>
                <w:sz w:val="22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777E" w14:textId="1CB4BA40" w:rsidR="007B37BB" w:rsidRPr="00B965A3" w:rsidRDefault="002276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7F1C" w14:textId="34C88573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20.</w:t>
            </w:r>
            <w:r w:rsidR="002276BB" w:rsidRPr="00B965A3">
              <w:rPr>
                <w:rFonts w:ascii="等线" w:eastAsia="等线" w:hAnsi="等线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F051E61" w14:textId="4EAE6B60" w:rsidR="007B37BB" w:rsidRPr="00B965A3" w:rsidRDefault="007B37BB" w:rsidP="00034B7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0</w:t>
            </w:r>
            <w:r w:rsidRPr="00B965A3">
              <w:rPr>
                <w:rFonts w:ascii="等线" w:eastAsia="等线" w:hAnsi="等线"/>
                <w:sz w:val="22"/>
              </w:rPr>
              <w:t>.8</w:t>
            </w:r>
            <w:r w:rsidR="002276BB" w:rsidRPr="00B965A3">
              <w:rPr>
                <w:rFonts w:ascii="等线" w:eastAsia="等线" w:hAnsi="等线"/>
                <w:sz w:val="22"/>
              </w:rPr>
              <w:t>0</w:t>
            </w:r>
          </w:p>
        </w:tc>
      </w:tr>
      <w:tr w:rsidR="007B37BB" w:rsidRPr="00764213" w14:paraId="7B090301" w14:textId="326B6B78" w:rsidTr="00340CD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76149" w14:textId="77777777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B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BE366" w14:textId="77777777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F642C" w14:textId="745FB467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2B498" w14:textId="0A8F7DC8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3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6F612" w14:textId="3F53BBB5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5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AFBFD" w14:textId="0A54ECA5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1DEAB" w14:textId="770719E7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82416" w14:textId="77777777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D0AEE" w14:textId="77777777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E44D6D" w14:textId="3B62F020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6.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BA2EF" w14:textId="3A4C53EB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3.6</w:t>
            </w:r>
            <w:r w:rsidR="00B315F5" w:rsidRPr="00B965A3">
              <w:rPr>
                <w:rFonts w:ascii="等线" w:eastAsia="等线" w:hAnsi="等线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27920E" w14:textId="28D551D8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9.8</w:t>
            </w:r>
            <w:r w:rsidR="00B315F5" w:rsidRPr="00B965A3">
              <w:rPr>
                <w:rFonts w:ascii="等线" w:eastAsia="等线" w:hAnsi="等线"/>
                <w:sz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06BABA" w14:textId="353FEC5A" w:rsidR="007B37BB" w:rsidRPr="00B965A3" w:rsidRDefault="005F072A" w:rsidP="00034B7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0</w:t>
            </w:r>
            <w:r w:rsidRPr="00B965A3">
              <w:rPr>
                <w:rFonts w:ascii="等线" w:eastAsia="等线" w:hAnsi="等线"/>
                <w:sz w:val="22"/>
              </w:rPr>
              <w:t>.69</w:t>
            </w:r>
          </w:p>
        </w:tc>
      </w:tr>
      <w:tr w:rsidR="007B37BB" w:rsidRPr="00764213" w14:paraId="7B07E81E" w14:textId="43364D22" w:rsidTr="00340CD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68F" w14:textId="77777777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C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A5E7" w14:textId="231A57A8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="00247B2E" w:rsidRPr="00B965A3">
              <w:rPr>
                <w:rFonts w:ascii="等线" w:eastAsia="等线" w:hAnsi="等线" w:cs="宋体"/>
                <w:kern w:val="0"/>
                <w:sz w:val="22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7378" w14:textId="7608A63F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4</w:t>
            </w:r>
            <w:r w:rsidR="00947FDB" w:rsidRPr="00B965A3">
              <w:rPr>
                <w:rFonts w:ascii="等线" w:eastAsia="等线" w:hAnsi="等线" w:cs="宋体"/>
                <w:kern w:val="0"/>
                <w:sz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B9A8" w14:textId="2E309FBB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4</w:t>
            </w:r>
            <w:r w:rsidR="00947FDB" w:rsidRPr="00B965A3">
              <w:rPr>
                <w:rFonts w:ascii="等线" w:eastAsia="等线" w:hAnsi="等线" w:cs="宋体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2DA2" w14:textId="51D61852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5</w:t>
            </w:r>
            <w:r w:rsidR="00947FDB" w:rsidRPr="00B965A3">
              <w:rPr>
                <w:rFonts w:ascii="等线" w:eastAsia="等线" w:hAnsi="等线" w:cs="宋体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8441" w14:textId="3DD9223F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9ABC" w14:textId="7543C63F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0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1881" w14:textId="370F4A48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.1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F085" w14:textId="77777777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585A" w14:textId="63C514E0" w:rsidR="007B37BB" w:rsidRPr="00B965A3" w:rsidRDefault="0093106D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  <w:r w:rsidRPr="00B965A3">
              <w:rPr>
                <w:rFonts w:ascii="等线" w:eastAsia="等线" w:hAnsi="等线" w:cs="宋体"/>
                <w:kern w:val="0"/>
                <w:sz w:val="22"/>
              </w:rPr>
              <w:t>.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8F65" w14:textId="03007194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5.</w:t>
            </w:r>
            <w:r w:rsidR="0093106D" w:rsidRPr="00B965A3">
              <w:rPr>
                <w:rFonts w:ascii="等线" w:eastAsia="等线" w:hAnsi="等线"/>
                <w:sz w:val="22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081C" w14:textId="20C57F85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11.</w:t>
            </w:r>
            <w:r w:rsidR="0093106D" w:rsidRPr="00B965A3">
              <w:rPr>
                <w:rFonts w:ascii="等线" w:eastAsia="等线" w:hAnsi="等线"/>
                <w:sz w:val="22"/>
              </w:rPr>
              <w:t>3</w:t>
            </w:r>
            <w:r w:rsidRPr="00B965A3">
              <w:rPr>
                <w:rFonts w:ascii="等线" w:eastAsia="等线" w:hAnsi="等线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539E9D8" w14:textId="591FA12B" w:rsidR="007B37BB" w:rsidRPr="00B965A3" w:rsidRDefault="00D85AB5" w:rsidP="00034B7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B965A3">
              <w:rPr>
                <w:rFonts w:ascii="等线" w:eastAsia="等线" w:hAnsi="等线" w:hint="eastAsia"/>
                <w:sz w:val="22"/>
              </w:rPr>
              <w:t>0</w:t>
            </w:r>
            <w:r w:rsidRPr="00B965A3">
              <w:rPr>
                <w:rFonts w:ascii="等线" w:eastAsia="等线" w:hAnsi="等线"/>
                <w:sz w:val="22"/>
              </w:rPr>
              <w:t>.6</w:t>
            </w:r>
            <w:r w:rsidR="0093106D" w:rsidRPr="00B965A3">
              <w:rPr>
                <w:rFonts w:ascii="等线" w:eastAsia="等线" w:hAnsi="等线"/>
                <w:sz w:val="22"/>
              </w:rPr>
              <w:t>5</w:t>
            </w:r>
          </w:p>
        </w:tc>
      </w:tr>
      <w:tr w:rsidR="007B37BB" w:rsidRPr="00764213" w14:paraId="6CB3EA1C" w14:textId="69CCCACC" w:rsidTr="00340CD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F91DBD" w14:textId="04687AC0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D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F6B4E7" w14:textId="0BE6BECF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86C234" w14:textId="2E2EBCCF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D53F41" w14:textId="3BA6BC66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E8458D" w14:textId="449F3524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C1211E" w14:textId="5FFD3979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204F25" w14:textId="49FE74A1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8910B7" w14:textId="0CD4475D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5300E4" w14:textId="4D2F6B0B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5FE73" w14:textId="42626EFE" w:rsidR="007B37BB" w:rsidRPr="00B965A3" w:rsidRDefault="007B37BB" w:rsidP="00034B7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0F5086" w14:textId="389C0CC4" w:rsidR="007B37BB" w:rsidRPr="00B965A3" w:rsidRDefault="007B37BB" w:rsidP="00034B7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912136" w14:textId="105D5B45" w:rsidR="007B37BB" w:rsidRPr="00B965A3" w:rsidRDefault="007B37BB" w:rsidP="00034B7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CF150" w14:textId="436C993C" w:rsidR="007B37BB" w:rsidRPr="00B965A3" w:rsidRDefault="00D85AB5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7B37BB" w:rsidRPr="00764213" w14:paraId="7F2FCC91" w14:textId="6A1277E8" w:rsidTr="00340CD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0DE21" w14:textId="67C7D6E0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6567B" w14:textId="1F1BF2BE" w:rsidR="007B37BB" w:rsidRPr="00B965A3" w:rsidRDefault="007B37BB" w:rsidP="00034B7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072E4" w14:textId="6D7E3C0A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48405" w14:textId="1EC4DA5F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9A2F0" w14:textId="3048E28B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C92F9" w14:textId="5A43E2E8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F46BB" w14:textId="614458AF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9398B" w14:textId="7AAA74B0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15985" w14:textId="32F911C1" w:rsidR="007B37BB" w:rsidRPr="00B965A3" w:rsidRDefault="007B37BB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41CDB" w14:textId="40414E57" w:rsidR="007B37BB" w:rsidRPr="00B965A3" w:rsidRDefault="007B37BB" w:rsidP="00034B7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3D9B8" w14:textId="65144D6B" w:rsidR="007B37BB" w:rsidRPr="00B965A3" w:rsidRDefault="007B37BB" w:rsidP="00034B7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451B7" w14:textId="27B93562" w:rsidR="007B37BB" w:rsidRPr="00B965A3" w:rsidRDefault="007B37BB" w:rsidP="00034B7C">
            <w:pPr>
              <w:widowControl/>
              <w:jc w:val="center"/>
              <w:rPr>
                <w:rFonts w:ascii="等线" w:eastAsia="等线" w:hAnsi="等线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EE435" w14:textId="383F6598" w:rsidR="007B37BB" w:rsidRPr="00B965A3" w:rsidRDefault="00D85AB5" w:rsidP="00034B7C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B965A3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</w:tbl>
    <w:p w14:paraId="0CDFCB92" w14:textId="31F1C758" w:rsidR="00E158A4" w:rsidRDefault="00E158A4" w:rsidP="00E158A4">
      <w:pPr>
        <w:autoSpaceDE w:val="0"/>
        <w:autoSpaceDN w:val="0"/>
        <w:adjustRightInd w:val="0"/>
        <w:jc w:val="left"/>
        <w:rPr>
          <w:rFonts w:ascii="等线" w:eastAsia="等线" w:cs="等线"/>
          <w:color w:val="231F20"/>
          <w:kern w:val="0"/>
          <w:sz w:val="18"/>
          <w:szCs w:val="18"/>
        </w:rPr>
      </w:pPr>
      <w:r w:rsidRPr="00E158A4">
        <w:rPr>
          <w:rFonts w:ascii="等线" w:eastAsia="等线" w:cs="等线"/>
          <w:color w:val="231F20"/>
          <w:kern w:val="0"/>
          <w:sz w:val="18"/>
          <w:szCs w:val="18"/>
        </w:rPr>
        <w:t>A=mPCR-NGS, B=ddPCR,</w:t>
      </w:r>
      <w:r>
        <w:rPr>
          <w:rFonts w:ascii="等线" w:eastAsia="等线" w:cs="等线" w:hint="eastAsia"/>
          <w:color w:val="231F20"/>
          <w:kern w:val="0"/>
          <w:sz w:val="18"/>
          <w:szCs w:val="18"/>
        </w:rPr>
        <w:t xml:space="preserve"> </w:t>
      </w:r>
      <w:r w:rsidRPr="00E158A4">
        <w:rPr>
          <w:rFonts w:ascii="等线" w:eastAsia="等线" w:cs="等线"/>
          <w:color w:val="231F20"/>
          <w:kern w:val="0"/>
          <w:sz w:val="18"/>
          <w:szCs w:val="18"/>
        </w:rPr>
        <w:t>C=hybridization capture-based NGS, D=Guardant Reveal, O=circulating tumo</w:t>
      </w:r>
      <w:r w:rsidR="00A07E36">
        <w:rPr>
          <w:rFonts w:ascii="等线" w:eastAsia="等线" w:cs="等线" w:hint="eastAsia"/>
          <w:color w:val="231F20"/>
          <w:kern w:val="0"/>
          <w:sz w:val="18"/>
          <w:szCs w:val="18"/>
        </w:rPr>
        <w:t>u</w:t>
      </w:r>
      <w:r w:rsidRPr="00E158A4">
        <w:rPr>
          <w:rFonts w:ascii="等线" w:eastAsia="等线" w:cs="等线"/>
          <w:color w:val="231F20"/>
          <w:kern w:val="0"/>
          <w:sz w:val="18"/>
          <w:szCs w:val="18"/>
        </w:rPr>
        <w:t>r DNA</w:t>
      </w:r>
      <w:r>
        <w:rPr>
          <w:rFonts w:ascii="等线" w:eastAsia="等线" w:cs="等线" w:hint="eastAsia"/>
          <w:color w:val="231F20"/>
          <w:kern w:val="0"/>
          <w:sz w:val="18"/>
          <w:szCs w:val="18"/>
        </w:rPr>
        <w:t xml:space="preserve"> </w:t>
      </w:r>
      <w:r w:rsidRPr="00E158A4">
        <w:rPr>
          <w:rFonts w:ascii="等线" w:eastAsia="等线" w:cs="等线"/>
          <w:color w:val="231F20"/>
          <w:kern w:val="0"/>
          <w:sz w:val="18"/>
          <w:szCs w:val="18"/>
        </w:rPr>
        <w:t>methylation, E=cSMART</w:t>
      </w:r>
      <w:r w:rsidR="006C0B57">
        <w:rPr>
          <w:rFonts w:ascii="等线" w:eastAsia="等线" w:cs="等线"/>
          <w:color w:val="231F20"/>
          <w:kern w:val="0"/>
          <w:sz w:val="18"/>
          <w:szCs w:val="18"/>
        </w:rPr>
        <w:t>;</w:t>
      </w:r>
    </w:p>
    <w:p w14:paraId="0E3D9CF0" w14:textId="1BC54AE5" w:rsidR="00997148" w:rsidRDefault="006C0B57" w:rsidP="000467E8">
      <w:pPr>
        <w:autoSpaceDE w:val="0"/>
        <w:autoSpaceDN w:val="0"/>
        <w:adjustRightInd w:val="0"/>
        <w:jc w:val="left"/>
        <w:rPr>
          <w:rFonts w:ascii="等线" w:eastAsia="等线" w:cs="等线"/>
          <w:color w:val="231F20"/>
          <w:kern w:val="0"/>
          <w:sz w:val="18"/>
          <w:szCs w:val="18"/>
        </w:rPr>
      </w:pPr>
      <w:r w:rsidRPr="006C0B57">
        <w:rPr>
          <w:rFonts w:ascii="等线" w:eastAsia="等线" w:cs="等线"/>
          <w:color w:val="231F20"/>
          <w:kern w:val="0"/>
          <w:sz w:val="18"/>
          <w:szCs w:val="18"/>
        </w:rPr>
        <w:t>The Iv2 estimated by Zhou and Dendukuri approach</w:t>
      </w:r>
      <w:r w:rsidR="00615DC7">
        <w:rPr>
          <w:rFonts w:ascii="等线" w:eastAsia="等线" w:cs="等线"/>
          <w:color w:val="231F20"/>
          <w:kern w:val="0"/>
          <w:sz w:val="18"/>
          <w:szCs w:val="18"/>
        </w:rPr>
        <w:t xml:space="preserve"> </w:t>
      </w:r>
      <w:r w:rsidR="00615DC7">
        <w:t>(Z and D)</w:t>
      </w:r>
      <w:r w:rsidRPr="006C0B57">
        <w:rPr>
          <w:rFonts w:ascii="等线" w:eastAsia="等线" w:cs="等线"/>
          <w:color w:val="231F20"/>
          <w:kern w:val="0"/>
          <w:sz w:val="18"/>
          <w:szCs w:val="18"/>
        </w:rPr>
        <w:t xml:space="preserve">; 1=landmark detection; 2=longitudinal detection; </w:t>
      </w:r>
      <w:r w:rsidR="00DA1FAF">
        <w:rPr>
          <w:rFonts w:ascii="等线" w:eastAsia="等线" w:cs="等线"/>
          <w:color w:val="231F20"/>
          <w:kern w:val="0"/>
          <w:sz w:val="18"/>
          <w:szCs w:val="18"/>
        </w:rPr>
        <w:t>S</w:t>
      </w:r>
      <w:r w:rsidRPr="006C0B57">
        <w:rPr>
          <w:rFonts w:ascii="等线" w:eastAsia="等线" w:cs="等线"/>
          <w:color w:val="231F20"/>
          <w:kern w:val="0"/>
          <w:sz w:val="18"/>
          <w:szCs w:val="18"/>
        </w:rPr>
        <w:t xml:space="preserve">ens: </w:t>
      </w:r>
      <w:r w:rsidR="00EC147D">
        <w:rPr>
          <w:rFonts w:ascii="等线" w:eastAsia="等线" w:cs="等线"/>
          <w:color w:val="231F20"/>
          <w:kern w:val="0"/>
          <w:sz w:val="18"/>
          <w:szCs w:val="18"/>
        </w:rPr>
        <w:t>s</w:t>
      </w:r>
      <w:r w:rsidRPr="006C0B57">
        <w:rPr>
          <w:rFonts w:ascii="等线" w:eastAsia="等线" w:cs="等线"/>
          <w:color w:val="231F20"/>
          <w:kern w:val="0"/>
          <w:sz w:val="18"/>
          <w:szCs w:val="18"/>
        </w:rPr>
        <w:t>ensitivity</w:t>
      </w:r>
      <w:r>
        <w:rPr>
          <w:rFonts w:ascii="等线" w:eastAsia="等线" w:cs="等线" w:hint="eastAsia"/>
          <w:color w:val="231F20"/>
          <w:kern w:val="0"/>
          <w:sz w:val="18"/>
          <w:szCs w:val="18"/>
        </w:rPr>
        <w:t>;</w:t>
      </w:r>
      <w:r>
        <w:rPr>
          <w:rFonts w:ascii="等线" w:eastAsia="等线" w:cs="等线"/>
          <w:color w:val="231F20"/>
          <w:kern w:val="0"/>
          <w:sz w:val="18"/>
          <w:szCs w:val="18"/>
        </w:rPr>
        <w:t xml:space="preserve"> </w:t>
      </w:r>
      <w:r w:rsidR="00DA1FAF">
        <w:rPr>
          <w:rFonts w:ascii="等线" w:eastAsia="等线" w:cs="等线"/>
          <w:color w:val="231F20"/>
          <w:kern w:val="0"/>
          <w:sz w:val="18"/>
          <w:szCs w:val="18"/>
        </w:rPr>
        <w:t>F</w:t>
      </w:r>
      <w:r w:rsidRPr="006C0B57">
        <w:rPr>
          <w:rFonts w:ascii="等线" w:eastAsia="等线" w:cs="等线"/>
          <w:color w:val="231F20"/>
          <w:kern w:val="0"/>
          <w:sz w:val="18"/>
          <w:szCs w:val="18"/>
        </w:rPr>
        <w:t xml:space="preserve">pr: </w:t>
      </w:r>
      <w:r w:rsidR="00EC147D">
        <w:rPr>
          <w:rFonts w:ascii="等线" w:eastAsia="等线" w:cs="等线"/>
          <w:color w:val="231F20"/>
          <w:kern w:val="0"/>
          <w:sz w:val="18"/>
          <w:szCs w:val="18"/>
        </w:rPr>
        <w:t>f</w:t>
      </w:r>
      <w:r w:rsidRPr="006C0B57">
        <w:rPr>
          <w:rFonts w:ascii="等线" w:eastAsia="等线" w:cs="等线"/>
          <w:color w:val="231F20"/>
          <w:kern w:val="0"/>
          <w:sz w:val="18"/>
          <w:szCs w:val="18"/>
        </w:rPr>
        <w:t>alse-positive</w:t>
      </w:r>
      <w:r w:rsidR="00997148">
        <w:rPr>
          <w:rFonts w:ascii="等线" w:eastAsia="等线" w:cs="等线" w:hint="eastAsia"/>
          <w:color w:val="231F20"/>
          <w:kern w:val="0"/>
          <w:sz w:val="18"/>
          <w:szCs w:val="18"/>
        </w:rPr>
        <w:t xml:space="preserve"> </w:t>
      </w:r>
      <w:r w:rsidRPr="006C0B57">
        <w:rPr>
          <w:rFonts w:ascii="等线" w:eastAsia="等线" w:cs="等线"/>
          <w:color w:val="231F20"/>
          <w:kern w:val="0"/>
          <w:sz w:val="18"/>
          <w:szCs w:val="18"/>
        </w:rPr>
        <w:t>rate;</w:t>
      </w:r>
    </w:p>
    <w:p w14:paraId="50568E51" w14:textId="0000A853" w:rsidR="00764213" w:rsidRPr="00E158A4" w:rsidRDefault="000467E8" w:rsidP="000467E8">
      <w:pPr>
        <w:autoSpaceDE w:val="0"/>
        <w:autoSpaceDN w:val="0"/>
        <w:adjustRightInd w:val="0"/>
        <w:jc w:val="left"/>
        <w:rPr>
          <w:rFonts w:ascii="等线" w:eastAsia="等线" w:cs="等线"/>
          <w:color w:val="231F20"/>
          <w:kern w:val="0"/>
          <w:sz w:val="18"/>
          <w:szCs w:val="18"/>
        </w:rPr>
      </w:pPr>
      <w:r>
        <w:rPr>
          <w:rFonts w:ascii="等线" w:eastAsia="等线" w:cs="等线"/>
          <w:color w:val="231F20"/>
          <w:kern w:val="0"/>
          <w:sz w:val="18"/>
          <w:szCs w:val="18"/>
        </w:rPr>
        <w:t xml:space="preserve">DOR: </w:t>
      </w:r>
      <w:r w:rsidRPr="000467E8">
        <w:rPr>
          <w:rFonts w:ascii="等线" w:eastAsia="等线" w:cs="等线"/>
          <w:color w:val="231F20"/>
          <w:kern w:val="0"/>
          <w:sz w:val="18"/>
          <w:szCs w:val="18"/>
        </w:rPr>
        <w:t>diagnostic odds ratio</w:t>
      </w:r>
      <w:r w:rsidR="00F24AB5">
        <w:rPr>
          <w:rFonts w:ascii="等线" w:eastAsia="等线" w:cs="等线"/>
          <w:color w:val="231F20"/>
          <w:kern w:val="0"/>
          <w:sz w:val="18"/>
          <w:szCs w:val="18"/>
        </w:rPr>
        <w:t xml:space="preserve">; AUSROC (AUC): </w:t>
      </w:r>
      <w:r w:rsidR="00F24AB5" w:rsidRPr="00F24AB5">
        <w:rPr>
          <w:rFonts w:ascii="等线" w:eastAsia="等线" w:cs="等线"/>
          <w:color w:val="231F20"/>
          <w:kern w:val="0"/>
          <w:sz w:val="18"/>
          <w:szCs w:val="18"/>
        </w:rPr>
        <w:t>area under the summary receiver operating characteristic curve</w:t>
      </w:r>
      <w:r w:rsidR="00852A3B">
        <w:rPr>
          <w:rFonts w:ascii="等线" w:eastAsia="等线" w:cs="等线"/>
          <w:color w:val="231F20"/>
          <w:kern w:val="0"/>
          <w:sz w:val="18"/>
          <w:szCs w:val="18"/>
        </w:rPr>
        <w:t>.</w:t>
      </w:r>
    </w:p>
    <w:p w14:paraId="1224C8A3" w14:textId="7817F581" w:rsidR="003D0EA3" w:rsidRDefault="00204CD8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42356B" wp14:editId="1D063525">
                <wp:simplePos x="0" y="0"/>
                <wp:positionH relativeFrom="column">
                  <wp:posOffset>8833</wp:posOffset>
                </wp:positionH>
                <wp:positionV relativeFrom="paragraph">
                  <wp:posOffset>7466783</wp:posOffset>
                </wp:positionV>
                <wp:extent cx="7568697" cy="552261"/>
                <wp:effectExtent l="0" t="0" r="0" b="635"/>
                <wp:wrapNone/>
                <wp:docPr id="9228914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8697" cy="5522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7F92B0" w14:textId="562033CC" w:rsidR="00204CD8" w:rsidRDefault="00B40CD8" w:rsidP="00204CD8">
                            <w:r>
                              <w:t>T</w:t>
                            </w:r>
                            <w:r w:rsidR="00204CD8">
                              <w:t>he Iv2 estimated by Zhou and Dendukuri approach</w:t>
                            </w:r>
                            <w:r w:rsidR="00204CD8">
                              <w:rPr>
                                <w:rFonts w:hint="eastAsia"/>
                              </w:rPr>
                              <w:t>;</w:t>
                            </w:r>
                            <w:r w:rsidR="00204CD8">
                              <w:t xml:space="preserve"> 1=landmark detection</w:t>
                            </w:r>
                            <w:r w:rsidR="00204CD8">
                              <w:rPr>
                                <w:rFonts w:hint="eastAsia"/>
                              </w:rPr>
                              <w:t>;</w:t>
                            </w:r>
                            <w:r w:rsidR="00204CD8">
                              <w:t xml:space="preserve"> 2=longitudinal detection</w:t>
                            </w:r>
                            <w:r w:rsidR="00204CD8">
                              <w:rPr>
                                <w:rFonts w:hint="eastAsia"/>
                              </w:rPr>
                              <w:t>;</w:t>
                            </w:r>
                            <w:r w:rsidR="00204CD8">
                              <w:t xml:space="preserve"> sens: sensitivity</w:t>
                            </w:r>
                          </w:p>
                          <w:p w14:paraId="1E22D72E" w14:textId="53EE12EA" w:rsidR="00204CD8" w:rsidRDefault="00204CD8" w:rsidP="00204CD8">
                            <w:r>
                              <w:t>fpr: false-positive rate</w:t>
                            </w:r>
                            <w:r>
                              <w:rPr>
                                <w:rFonts w:hint="eastAsia"/>
                              </w:rPr>
                              <w:t>;</w:t>
                            </w:r>
                            <w:r>
                              <w:t xml:space="preserve"> DOR:diagnostic odds rat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2356B" id="_x0000_s1027" type="#_x0000_t202" style="position:absolute;left:0;text-align:left;margin-left:.7pt;margin-top:587.95pt;width:595.95pt;height:43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" fillcolor="white [3201]" stroked="f" strokeweight=".5pt">
                <v:textbox>
                  <w:txbxContent>
                    <w:p w14:paraId="197F92B0" w14:textId="562033CC" w:rsidR="00204CD8" w:rsidRDefault="00B40CD8" w:rsidP="00204CD8">
                      <w:r>
                        <w:t>T</w:t>
                      </w:r>
                      <w:r w:rsidR="00204CD8">
                        <w:t>he Iv2 estimated by Zhou and Dendukuri approach</w:t>
                      </w:r>
                      <w:r w:rsidR="00204CD8">
                        <w:rPr>
                          <w:rFonts w:hint="eastAsia"/>
                        </w:rPr>
                        <w:t>;</w:t>
                      </w:r>
                      <w:r w:rsidR="00204CD8">
                        <w:t xml:space="preserve"> 1=landmark detection</w:t>
                      </w:r>
                      <w:r w:rsidR="00204CD8">
                        <w:rPr>
                          <w:rFonts w:hint="eastAsia"/>
                        </w:rPr>
                        <w:t>;</w:t>
                      </w:r>
                      <w:r w:rsidR="00204CD8">
                        <w:t xml:space="preserve"> 2=longitudinal detection</w:t>
                      </w:r>
                      <w:r w:rsidR="00204CD8">
                        <w:rPr>
                          <w:rFonts w:hint="eastAsia"/>
                        </w:rPr>
                        <w:t>;</w:t>
                      </w:r>
                      <w:r w:rsidR="00204CD8">
                        <w:t xml:space="preserve"> sens: sensitivity</w:t>
                      </w:r>
                    </w:p>
                    <w:p w14:paraId="1E22D72E" w14:textId="53EE12EA" w:rsidR="00204CD8" w:rsidRDefault="00204CD8" w:rsidP="00204CD8">
                      <w:r>
                        <w:t>fpr: false-positive rate</w:t>
                      </w:r>
                      <w:r>
                        <w:rPr>
                          <w:rFonts w:hint="eastAsia"/>
                        </w:rPr>
                        <w:t>;</w:t>
                      </w:r>
                      <w:r>
                        <w:t xml:space="preserve"> DOR:diagnostic odds ratio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D0EA3" w:rsidSect="00B4212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0DE56" w14:textId="77777777" w:rsidR="00B42121" w:rsidRDefault="00B42121" w:rsidP="00204CD8">
      <w:r>
        <w:separator/>
      </w:r>
    </w:p>
  </w:endnote>
  <w:endnote w:type="continuationSeparator" w:id="0">
    <w:p w14:paraId="1B4F2972" w14:textId="77777777" w:rsidR="00B42121" w:rsidRDefault="00B42121" w:rsidP="00204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01182" w14:textId="77777777" w:rsidR="00B42121" w:rsidRDefault="00B42121" w:rsidP="00204CD8">
      <w:r>
        <w:separator/>
      </w:r>
    </w:p>
  </w:footnote>
  <w:footnote w:type="continuationSeparator" w:id="0">
    <w:p w14:paraId="00B2E055" w14:textId="77777777" w:rsidR="00B42121" w:rsidRDefault="00B42121" w:rsidP="00204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BE"/>
    <w:rsid w:val="00034B7C"/>
    <w:rsid w:val="000467E8"/>
    <w:rsid w:val="000E0E62"/>
    <w:rsid w:val="00160486"/>
    <w:rsid w:val="001728DB"/>
    <w:rsid w:val="001A1AE3"/>
    <w:rsid w:val="001C3480"/>
    <w:rsid w:val="00204CD8"/>
    <w:rsid w:val="002276BB"/>
    <w:rsid w:val="00247B2E"/>
    <w:rsid w:val="002A349F"/>
    <w:rsid w:val="002A4C8C"/>
    <w:rsid w:val="003002FE"/>
    <w:rsid w:val="00310790"/>
    <w:rsid w:val="00311ABE"/>
    <w:rsid w:val="00327E54"/>
    <w:rsid w:val="00340CD5"/>
    <w:rsid w:val="0035629C"/>
    <w:rsid w:val="00364BD1"/>
    <w:rsid w:val="00393B3A"/>
    <w:rsid w:val="003A6F0B"/>
    <w:rsid w:val="003D0EA3"/>
    <w:rsid w:val="00465A18"/>
    <w:rsid w:val="00535EB9"/>
    <w:rsid w:val="00541742"/>
    <w:rsid w:val="005E58AA"/>
    <w:rsid w:val="005F072A"/>
    <w:rsid w:val="00615894"/>
    <w:rsid w:val="00615DC7"/>
    <w:rsid w:val="00623510"/>
    <w:rsid w:val="00677EAF"/>
    <w:rsid w:val="006C0354"/>
    <w:rsid w:val="006C0B57"/>
    <w:rsid w:val="007263E5"/>
    <w:rsid w:val="0074106C"/>
    <w:rsid w:val="00764213"/>
    <w:rsid w:val="007A7401"/>
    <w:rsid w:val="007B37BB"/>
    <w:rsid w:val="007F1116"/>
    <w:rsid w:val="00833253"/>
    <w:rsid w:val="008507CA"/>
    <w:rsid w:val="00852A3B"/>
    <w:rsid w:val="00883A97"/>
    <w:rsid w:val="008D433B"/>
    <w:rsid w:val="0093106D"/>
    <w:rsid w:val="00947FDB"/>
    <w:rsid w:val="00967DD4"/>
    <w:rsid w:val="00970F73"/>
    <w:rsid w:val="00997148"/>
    <w:rsid w:val="009B24B1"/>
    <w:rsid w:val="009E351B"/>
    <w:rsid w:val="00A07E36"/>
    <w:rsid w:val="00A40500"/>
    <w:rsid w:val="00A66B34"/>
    <w:rsid w:val="00A77507"/>
    <w:rsid w:val="00B30B7E"/>
    <w:rsid w:val="00B315F5"/>
    <w:rsid w:val="00B40CD8"/>
    <w:rsid w:val="00B42121"/>
    <w:rsid w:val="00B858F5"/>
    <w:rsid w:val="00B965A3"/>
    <w:rsid w:val="00BA4859"/>
    <w:rsid w:val="00BB33D4"/>
    <w:rsid w:val="00C86B9E"/>
    <w:rsid w:val="00D04211"/>
    <w:rsid w:val="00D71A1B"/>
    <w:rsid w:val="00D85AB5"/>
    <w:rsid w:val="00DA1FAF"/>
    <w:rsid w:val="00DD600C"/>
    <w:rsid w:val="00E158A4"/>
    <w:rsid w:val="00E30F41"/>
    <w:rsid w:val="00E31AF6"/>
    <w:rsid w:val="00E52103"/>
    <w:rsid w:val="00EC147D"/>
    <w:rsid w:val="00F24AB5"/>
    <w:rsid w:val="00FF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14DC6"/>
  <w15:chartTrackingRefBased/>
  <w15:docId w15:val="{356E71DC-8B70-454C-96CF-CC8DB2CD9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C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C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C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C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8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67</cp:revision>
  <dcterms:created xsi:type="dcterms:W3CDTF">2023-12-14T10:48:00Z</dcterms:created>
  <dcterms:modified xsi:type="dcterms:W3CDTF">2024-04-04T03:00:00Z</dcterms:modified>
</cp:coreProperties>
</file>